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56" w:type="dxa"/>
        <w:tblCellMar>
          <w:left w:w="70" w:type="dxa"/>
          <w:right w:w="70" w:type="dxa"/>
        </w:tblCellMar>
        <w:tblLook w:val="04A0"/>
      </w:tblPr>
      <w:tblGrid>
        <w:gridCol w:w="1007"/>
        <w:gridCol w:w="4767"/>
        <w:gridCol w:w="1440"/>
      </w:tblGrid>
      <w:tr w:rsidR="00191314" w:rsidRPr="00386DA4" w:rsidTr="00C75A2E">
        <w:trPr>
          <w:trHeight w:val="3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1314" w:rsidRPr="00386DA4" w:rsidRDefault="00191314" w:rsidP="00C75A2E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81A7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1314" w:rsidRPr="00386DA4" w:rsidRDefault="00191314" w:rsidP="00C75A2E">
            <w:pPr>
              <w:pStyle w:val="Default"/>
              <w:rPr>
                <w:b/>
                <w:lang w:val="en-US" w:eastAsia="de-DE"/>
              </w:rPr>
            </w:pPr>
            <w:r w:rsidRPr="00C81A7D">
              <w:rPr>
                <w:b/>
                <w:bCs/>
                <w:lang w:val="en-US"/>
              </w:rPr>
              <w:t>Prim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314" w:rsidRPr="00C81A7D" w:rsidRDefault="00191314" w:rsidP="00C75A2E">
            <w:pPr>
              <w:pStyle w:val="Default"/>
              <w:rPr>
                <w:b/>
              </w:rPr>
            </w:pPr>
            <w:proofErr w:type="spellStart"/>
            <w:r w:rsidRPr="00C81A7D">
              <w:rPr>
                <w:b/>
                <w:bCs/>
              </w:rPr>
              <w:t>Product</w:t>
            </w:r>
            <w:proofErr w:type="spellEnd"/>
            <w:r w:rsidRPr="00C81A7D">
              <w:rPr>
                <w:b/>
                <w:bCs/>
              </w:rPr>
              <w:t xml:space="preserve"> Size</w:t>
            </w:r>
          </w:p>
        </w:tc>
      </w:tr>
      <w:tr w:rsidR="00191314" w:rsidRPr="00386DA4" w:rsidTr="00C75A2E">
        <w:trPr>
          <w:trHeight w:val="3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1314" w:rsidRPr="00386DA4" w:rsidRDefault="00191314" w:rsidP="00C75A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n1lw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1314" w:rsidRPr="00386DA4" w:rsidRDefault="00191314" w:rsidP="00C75A2E">
            <w:pPr>
              <w:pStyle w:val="Default"/>
              <w:rPr>
                <w:lang w:eastAsia="de-DE"/>
              </w:rPr>
            </w:pPr>
            <w:r>
              <w:t>T3</w:t>
            </w:r>
            <w:r w:rsidRPr="00C81A7D">
              <w:t>F:</w:t>
            </w:r>
            <w:r>
              <w:t xml:space="preserve"> </w:t>
            </w:r>
            <w:r w:rsidRPr="00C81A7D">
              <w:t>5</w:t>
            </w:r>
            <w:r>
              <w:t xml:space="preserve">´ </w:t>
            </w:r>
            <w:r>
              <w:rPr>
                <w:lang w:eastAsia="de-DE"/>
              </w:rPr>
              <w:t>GAGGGTCCCAATTACCACA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314" w:rsidRDefault="00191314" w:rsidP="00C75A2E">
            <w:pPr>
              <w:pStyle w:val="Default"/>
            </w:pPr>
            <w:r>
              <w:t xml:space="preserve">282 </w:t>
            </w:r>
            <w:proofErr w:type="spellStart"/>
            <w:r>
              <w:t>bp</w:t>
            </w:r>
            <w:proofErr w:type="spellEnd"/>
          </w:p>
        </w:tc>
      </w:tr>
      <w:tr w:rsidR="00191314" w:rsidRPr="00386DA4" w:rsidTr="00C75A2E">
        <w:trPr>
          <w:trHeight w:val="3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1314" w:rsidRPr="00386DA4" w:rsidRDefault="00191314" w:rsidP="00C75A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1314" w:rsidRDefault="00191314" w:rsidP="00C75A2E">
            <w:pPr>
              <w:pStyle w:val="Default"/>
            </w:pPr>
            <w:r>
              <w:rPr>
                <w:lang w:eastAsia="de-DE"/>
              </w:rPr>
              <w:t>T3R: 5´</w:t>
            </w:r>
            <w:r w:rsidRPr="00C81A7D">
              <w:rPr>
                <w:lang w:eastAsia="de-DE"/>
              </w:rPr>
              <w:t>TGACACAGTGTAGCCTTCAAA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314" w:rsidRDefault="00191314" w:rsidP="00C75A2E">
            <w:pPr>
              <w:pStyle w:val="Default"/>
            </w:pPr>
          </w:p>
        </w:tc>
      </w:tr>
      <w:tr w:rsidR="00191314" w:rsidRPr="00386DA4" w:rsidTr="00C75A2E">
        <w:trPr>
          <w:trHeight w:val="3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1314" w:rsidRPr="00386DA4" w:rsidRDefault="00191314" w:rsidP="00C75A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n1sw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1314" w:rsidRPr="00386DA4" w:rsidRDefault="00191314" w:rsidP="00C75A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7F: 5´ GTTGACTCCACCAGGACAC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314" w:rsidRPr="00C81A7D" w:rsidRDefault="00191314" w:rsidP="00C75A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4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</w:tr>
      <w:tr w:rsidR="00191314" w:rsidRPr="00386DA4" w:rsidTr="00C75A2E">
        <w:trPr>
          <w:trHeight w:val="3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1314" w:rsidRPr="00386DA4" w:rsidRDefault="00191314" w:rsidP="00C75A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1314" w:rsidRDefault="00191314" w:rsidP="00C75A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7R: 5´ </w:t>
            </w:r>
            <w:r w:rsidRPr="00C81A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ACTTACAGAGAACGTGTC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314" w:rsidRDefault="00191314" w:rsidP="00C75A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91314" w:rsidRPr="00386DA4" w:rsidTr="00C75A2E">
        <w:trPr>
          <w:trHeight w:val="3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1314" w:rsidRPr="00386DA4" w:rsidRDefault="00191314" w:rsidP="00C75A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n1sw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1314" w:rsidRPr="00386DA4" w:rsidRDefault="00191314" w:rsidP="00C75A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7F: 5´ </w:t>
            </w:r>
            <w:r w:rsidRPr="00C81A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CAAAGCTCAAGCTGA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314" w:rsidRPr="00C81A7D" w:rsidRDefault="00191314" w:rsidP="00C75A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14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</w:tr>
      <w:tr w:rsidR="00191314" w:rsidRPr="00386DA4" w:rsidTr="00C75A2E">
        <w:trPr>
          <w:trHeight w:val="3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1314" w:rsidRPr="00386DA4" w:rsidRDefault="00191314" w:rsidP="00C75A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1314" w:rsidRPr="00386DA4" w:rsidRDefault="00191314" w:rsidP="00C75A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7R: 5´ </w:t>
            </w:r>
            <w:r w:rsidRPr="00C81A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CGGGATTGTACACTGTAGA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314" w:rsidRPr="00C81A7D" w:rsidRDefault="00191314" w:rsidP="00C75A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91314" w:rsidRPr="00386DA4" w:rsidTr="00C75A2E">
        <w:trPr>
          <w:trHeight w:val="3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1314" w:rsidRPr="00386DA4" w:rsidRDefault="00191314" w:rsidP="00C75A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86D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1314" w:rsidRDefault="00191314" w:rsidP="00C75A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7F: 5´ </w:t>
            </w:r>
            <w:r w:rsidRPr="00C81A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TCTACGTGCCTATGTCCA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314" w:rsidRPr="00C81A7D" w:rsidRDefault="00191314" w:rsidP="00C75A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29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</w:tr>
      <w:tr w:rsidR="00191314" w:rsidRPr="00386DA4" w:rsidTr="00C75A2E">
        <w:trPr>
          <w:trHeight w:val="3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1314" w:rsidRPr="00386DA4" w:rsidRDefault="00191314" w:rsidP="00C75A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1314" w:rsidRDefault="00191314" w:rsidP="00C75A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7R: 5´ </w:t>
            </w:r>
            <w:r w:rsidRPr="00C81A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ATCAGTGGGATGAAGAAGT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314" w:rsidRDefault="00191314" w:rsidP="00C75A2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755785" w:rsidRDefault="00755785"/>
    <w:sectPr w:rsidR="00755785" w:rsidSect="0075578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191314"/>
    <w:rsid w:val="00191314"/>
    <w:rsid w:val="007557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91314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19131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302</Characters>
  <Application>Microsoft Office Word</Application>
  <DocSecurity>0</DocSecurity>
  <Lines>2</Lines>
  <Paragraphs>1</Paragraphs>
  <ScaleCrop>false</ScaleCrop>
  <Company>Microsoft</Company>
  <LinksUpToDate>false</LinksUpToDate>
  <CharactersWithSpaces>3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ke Weber</dc:creator>
  <cp:lastModifiedBy>Anke Weber</cp:lastModifiedBy>
  <cp:revision>1</cp:revision>
  <dcterms:created xsi:type="dcterms:W3CDTF">2013-10-28T07:23:00Z</dcterms:created>
  <dcterms:modified xsi:type="dcterms:W3CDTF">2013-10-28T07:23:00Z</dcterms:modified>
</cp:coreProperties>
</file>